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47A5" w14:textId="1069DE37" w:rsidR="000C220C" w:rsidRPr="00D97401" w:rsidRDefault="00D97401" w:rsidP="00D97401">
      <w:pPr>
        <w:spacing w:after="0" w:line="360" w:lineRule="auto"/>
        <w:ind w:right="-613"/>
        <w:jc w:val="both"/>
        <w:rPr>
          <w:b/>
          <w:bCs/>
          <w:sz w:val="24"/>
          <w:szCs w:val="24"/>
        </w:rPr>
      </w:pPr>
      <w:r w:rsidRPr="00D97401">
        <w:rPr>
          <w:b/>
          <w:bCs/>
          <w:sz w:val="24"/>
          <w:szCs w:val="24"/>
        </w:rPr>
        <w:t>Appendix</w:t>
      </w:r>
      <w:r w:rsidR="00E37808">
        <w:rPr>
          <w:b/>
          <w:bCs/>
          <w:sz w:val="24"/>
          <w:szCs w:val="24"/>
        </w:rPr>
        <w:t xml:space="preserve"> </w:t>
      </w:r>
      <w:r w:rsidR="0076435A">
        <w:rPr>
          <w:b/>
          <w:bCs/>
          <w:sz w:val="24"/>
          <w:szCs w:val="24"/>
        </w:rPr>
        <w:t>B</w:t>
      </w:r>
      <w:r w:rsidRPr="00D97401">
        <w:rPr>
          <w:b/>
          <w:bCs/>
          <w:sz w:val="24"/>
          <w:szCs w:val="24"/>
        </w:rPr>
        <w:t>: Longitudinal prevalence of wheezing, asthma, and eczema (</w:t>
      </w:r>
      <w:r w:rsidR="009865E3">
        <w:rPr>
          <w:b/>
          <w:bCs/>
          <w:sz w:val="24"/>
          <w:szCs w:val="24"/>
        </w:rPr>
        <w:t>tabular data of</w:t>
      </w:r>
      <w:r w:rsidRPr="00D97401">
        <w:rPr>
          <w:b/>
          <w:bCs/>
          <w:sz w:val="24"/>
          <w:szCs w:val="24"/>
        </w:rPr>
        <w:t xml:space="preserve"> Figure </w:t>
      </w:r>
      <w:r w:rsidR="00151E17">
        <w:rPr>
          <w:b/>
          <w:bCs/>
          <w:sz w:val="24"/>
          <w:szCs w:val="24"/>
        </w:rPr>
        <w:t>2</w:t>
      </w:r>
      <w:r w:rsidRPr="00D97401">
        <w:rPr>
          <w:b/>
          <w:bCs/>
          <w:sz w:val="24"/>
          <w:szCs w:val="24"/>
        </w:rPr>
        <w:t>)</w:t>
      </w:r>
    </w:p>
    <w:p w14:paraId="451C6DEB" w14:textId="5F861D79" w:rsidR="00D97401" w:rsidRDefault="00D97401" w:rsidP="00800F65">
      <w:pPr>
        <w:spacing w:after="0" w:line="360" w:lineRule="auto"/>
        <w:jc w:val="both"/>
        <w:rPr>
          <w:sz w:val="24"/>
          <w:szCs w:val="24"/>
        </w:rPr>
      </w:pPr>
      <w:r w:rsidRPr="00D97401">
        <w:rPr>
          <w:sz w:val="24"/>
          <w:szCs w:val="24"/>
        </w:rPr>
        <w:t xml:space="preserve">Table </w:t>
      </w:r>
      <w:r w:rsidR="009865E3">
        <w:rPr>
          <w:sz w:val="24"/>
          <w:szCs w:val="24"/>
        </w:rPr>
        <w:t>B-</w:t>
      </w:r>
      <w:r w:rsidRPr="00D97401">
        <w:rPr>
          <w:sz w:val="24"/>
          <w:szCs w:val="24"/>
        </w:rPr>
        <w:t>1</w:t>
      </w:r>
      <w:r w:rsidR="009865E3">
        <w:rPr>
          <w:sz w:val="24"/>
          <w:szCs w:val="24"/>
        </w:rPr>
        <w:t>:</w:t>
      </w:r>
      <w:r w:rsidRPr="00D9740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valence of wheezing by age group and sex 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417"/>
      </w:tblGrid>
      <w:tr w:rsidR="00D97401" w:rsidRPr="00D97401" w14:paraId="4FE42DDB" w14:textId="77777777" w:rsidTr="00D9740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00E8" w14:textId="07B3BDF0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sz w:val="24"/>
                <w:szCs w:val="24"/>
                <w:lang w:eastAsia="en-AU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487CB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4378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52CD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emale</w:t>
            </w:r>
          </w:p>
        </w:tc>
      </w:tr>
      <w:tr w:rsidR="00D97401" w:rsidRPr="00D97401" w14:paraId="2C8C8AF7" w14:textId="77777777" w:rsidTr="00D9740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AEA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37B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B86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231A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.2%</w:t>
            </w:r>
          </w:p>
        </w:tc>
      </w:tr>
      <w:tr w:rsidR="00D97401" w:rsidRPr="00D97401" w14:paraId="3F2134C4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FC80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7B04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AFD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8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123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.8%</w:t>
            </w:r>
          </w:p>
        </w:tc>
      </w:tr>
      <w:tr w:rsidR="00D97401" w:rsidRPr="00D97401" w14:paraId="0E0991FF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027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6EA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478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1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41AF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.7%</w:t>
            </w:r>
          </w:p>
        </w:tc>
      </w:tr>
      <w:tr w:rsidR="00D97401" w:rsidRPr="00D97401" w14:paraId="79C0031F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8B0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27E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B59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9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B6D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.4%</w:t>
            </w:r>
          </w:p>
        </w:tc>
      </w:tr>
      <w:tr w:rsidR="00D97401" w:rsidRPr="00D97401" w14:paraId="2DDE6C19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3E3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D66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950A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894E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.8%</w:t>
            </w:r>
          </w:p>
        </w:tc>
      </w:tr>
      <w:tr w:rsidR="00D97401" w:rsidRPr="00D97401" w14:paraId="7E172F8C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119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A01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.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DDBF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9DF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.6%</w:t>
            </w:r>
          </w:p>
        </w:tc>
      </w:tr>
      <w:tr w:rsidR="00D97401" w:rsidRPr="00D97401" w14:paraId="7E69FFDD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F42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B7E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590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F0C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.0%</w:t>
            </w:r>
          </w:p>
        </w:tc>
      </w:tr>
      <w:tr w:rsidR="00D97401" w:rsidRPr="00D97401" w14:paraId="3AFCB019" w14:textId="77777777" w:rsidTr="00D974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BFB0" w14:textId="77777777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-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AD43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B384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6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9011" w14:textId="7777777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03%</w:t>
            </w:r>
          </w:p>
        </w:tc>
      </w:tr>
    </w:tbl>
    <w:p w14:paraId="6C5ACA3F" w14:textId="06571342" w:rsidR="00D97401" w:rsidRDefault="00D97401" w:rsidP="00800F65">
      <w:pPr>
        <w:spacing w:after="0" w:line="360" w:lineRule="auto"/>
        <w:jc w:val="both"/>
        <w:rPr>
          <w:sz w:val="24"/>
          <w:szCs w:val="24"/>
        </w:rPr>
      </w:pPr>
    </w:p>
    <w:p w14:paraId="4ADB8525" w14:textId="351C7B04" w:rsidR="00D97401" w:rsidRDefault="00D97401" w:rsidP="00D97401">
      <w:pPr>
        <w:spacing w:after="0" w:line="360" w:lineRule="auto"/>
        <w:jc w:val="both"/>
        <w:rPr>
          <w:sz w:val="24"/>
          <w:szCs w:val="24"/>
        </w:rPr>
      </w:pPr>
      <w:r w:rsidRPr="00D97401">
        <w:rPr>
          <w:sz w:val="24"/>
          <w:szCs w:val="24"/>
        </w:rPr>
        <w:t xml:space="preserve">Table </w:t>
      </w:r>
      <w:r w:rsidR="009865E3">
        <w:rPr>
          <w:sz w:val="24"/>
          <w:szCs w:val="24"/>
        </w:rPr>
        <w:t>B-</w:t>
      </w:r>
      <w:r>
        <w:rPr>
          <w:sz w:val="24"/>
          <w:szCs w:val="24"/>
        </w:rPr>
        <w:t>2</w:t>
      </w:r>
      <w:r w:rsidR="009865E3">
        <w:rPr>
          <w:sz w:val="24"/>
          <w:szCs w:val="24"/>
        </w:rPr>
        <w:t>:</w:t>
      </w:r>
      <w:r w:rsidRPr="00D9740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valence of </w:t>
      </w:r>
      <w:r w:rsidR="00B440AC">
        <w:rPr>
          <w:sz w:val="24"/>
          <w:szCs w:val="24"/>
        </w:rPr>
        <w:t xml:space="preserve">having ever </w:t>
      </w:r>
      <w:r>
        <w:rPr>
          <w:sz w:val="24"/>
          <w:szCs w:val="24"/>
        </w:rPr>
        <w:t>diagnosed</w:t>
      </w:r>
      <w:r w:rsidR="00B440AC">
        <w:rPr>
          <w:sz w:val="24"/>
          <w:szCs w:val="24"/>
        </w:rPr>
        <w:t xml:space="preserve"> with</w:t>
      </w:r>
      <w:r>
        <w:rPr>
          <w:sz w:val="24"/>
          <w:szCs w:val="24"/>
        </w:rPr>
        <w:t xml:space="preserve"> asthma by age group and sex 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417"/>
      </w:tblGrid>
      <w:tr w:rsidR="00D97401" w:rsidRPr="00D97401" w14:paraId="77094FD1" w14:textId="77777777" w:rsidTr="008A363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ABCA" w14:textId="77777777" w:rsidR="00D97401" w:rsidRPr="00D97401" w:rsidRDefault="00D97401" w:rsidP="008A363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sz w:val="24"/>
                <w:szCs w:val="24"/>
                <w:lang w:eastAsia="en-AU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E4BEF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EAB6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2E9E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emale</w:t>
            </w:r>
          </w:p>
        </w:tc>
      </w:tr>
      <w:tr w:rsidR="00D97401" w:rsidRPr="00D97401" w14:paraId="163E54FA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840" w14:textId="2F82F13A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1128" w14:textId="066DE1AC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DDF5" w14:textId="3833D0A9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E336" w14:textId="33DAB8BA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.5%</w:t>
            </w:r>
          </w:p>
        </w:tc>
      </w:tr>
      <w:tr w:rsidR="00D97401" w:rsidRPr="00D97401" w14:paraId="64C90B89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3CC" w14:textId="71BE6058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62B" w14:textId="18F6AFD1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93E" w14:textId="4E47273E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4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D26" w14:textId="5317E998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</w:tr>
      <w:tr w:rsidR="00D97401" w:rsidRPr="00D97401" w14:paraId="63655085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3CB" w14:textId="367363B5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13D" w14:textId="00F6AE53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75F" w14:textId="5D8F6A56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28F" w14:textId="353DC8C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.9%</w:t>
            </w:r>
          </w:p>
        </w:tc>
      </w:tr>
      <w:tr w:rsidR="00D97401" w:rsidRPr="00D97401" w14:paraId="71C69A8D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DD7A" w14:textId="274A86CF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F05" w14:textId="566C056D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2A85" w14:textId="20BC68A5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2C8" w14:textId="6C28A990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3.8%</w:t>
            </w:r>
          </w:p>
        </w:tc>
      </w:tr>
      <w:tr w:rsidR="00D97401" w:rsidRPr="00D97401" w14:paraId="56B6100E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064" w14:textId="7182EFE4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F31" w14:textId="1518EB07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0.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62C" w14:textId="4359E2F9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AFC" w14:textId="4A1C67BB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6.8%</w:t>
            </w:r>
          </w:p>
        </w:tc>
      </w:tr>
      <w:tr w:rsidR="00D97401" w:rsidRPr="00D97401" w14:paraId="660B3ADD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241" w14:textId="2EB59446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0F0" w14:textId="57B7223D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8F1" w14:textId="2B0E56B8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067" w14:textId="04AF637E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.1%</w:t>
            </w:r>
          </w:p>
        </w:tc>
      </w:tr>
      <w:tr w:rsidR="00D97401" w:rsidRPr="00D97401" w14:paraId="4ABBE9FD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1C41" w14:textId="289D7749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-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DFFF" w14:textId="350F2455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2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398A" w14:textId="730DD4A8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3F5E" w14:textId="53FE325B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.8%</w:t>
            </w:r>
          </w:p>
        </w:tc>
      </w:tr>
    </w:tbl>
    <w:p w14:paraId="260C7E08" w14:textId="77777777" w:rsidR="00D97401" w:rsidRDefault="00D97401" w:rsidP="00D97401">
      <w:pPr>
        <w:spacing w:after="0" w:line="360" w:lineRule="auto"/>
        <w:jc w:val="both"/>
        <w:rPr>
          <w:sz w:val="24"/>
          <w:szCs w:val="24"/>
        </w:rPr>
      </w:pPr>
    </w:p>
    <w:p w14:paraId="7B4E46B6" w14:textId="75492D5A" w:rsidR="00D97401" w:rsidRDefault="00D97401" w:rsidP="00D97401">
      <w:pPr>
        <w:spacing w:after="0" w:line="360" w:lineRule="auto"/>
        <w:jc w:val="both"/>
        <w:rPr>
          <w:sz w:val="24"/>
          <w:szCs w:val="24"/>
        </w:rPr>
      </w:pPr>
      <w:r w:rsidRPr="00D97401">
        <w:rPr>
          <w:sz w:val="24"/>
          <w:szCs w:val="24"/>
        </w:rPr>
        <w:t xml:space="preserve">Table </w:t>
      </w:r>
      <w:r w:rsidR="009865E3">
        <w:rPr>
          <w:sz w:val="24"/>
          <w:szCs w:val="24"/>
        </w:rPr>
        <w:t>B-</w:t>
      </w:r>
      <w:r>
        <w:rPr>
          <w:sz w:val="24"/>
          <w:szCs w:val="24"/>
        </w:rPr>
        <w:t>3</w:t>
      </w:r>
      <w:r w:rsidRPr="00D9740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valence of ongoing asthma by age group and sex 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417"/>
      </w:tblGrid>
      <w:tr w:rsidR="00D97401" w:rsidRPr="00D97401" w14:paraId="4D6BB3EF" w14:textId="77777777" w:rsidTr="008A363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BFB6" w14:textId="77777777" w:rsidR="00D97401" w:rsidRPr="00D97401" w:rsidRDefault="00D97401" w:rsidP="008A363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sz w:val="24"/>
                <w:szCs w:val="24"/>
                <w:lang w:eastAsia="en-AU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6BE1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6A82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D9E9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emale</w:t>
            </w:r>
          </w:p>
        </w:tc>
      </w:tr>
      <w:tr w:rsidR="00D97401" w:rsidRPr="00D97401" w14:paraId="022A2EC3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BE0" w14:textId="143414D0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A70" w14:textId="7B82D991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A1E" w14:textId="1814AB2D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9EB" w14:textId="164D3FDE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</w:tr>
      <w:tr w:rsidR="00D97401" w:rsidRPr="00D97401" w14:paraId="122BCBB8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FC5" w14:textId="739DA292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37F" w14:textId="21E1E611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231" w14:textId="3034FA52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096" w14:textId="29DF7BF5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</w:tr>
      <w:tr w:rsidR="00D97401" w:rsidRPr="00D97401" w14:paraId="40B3F0FF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16D" w14:textId="10F1B766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331" w14:textId="6FFB31A3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1F0" w14:textId="7241A419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BA9" w14:textId="72F716EB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8%</w:t>
            </w:r>
          </w:p>
        </w:tc>
      </w:tr>
      <w:tr w:rsidR="00D97401" w:rsidRPr="00D97401" w14:paraId="321554A9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2EDE" w14:textId="2996FF82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D862" w14:textId="2E7ABCEE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0A5B" w14:textId="0E7CCB85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E55" w14:textId="4416C54F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7%</w:t>
            </w:r>
          </w:p>
        </w:tc>
      </w:tr>
      <w:tr w:rsidR="00D97401" w:rsidRPr="00D97401" w14:paraId="25193953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2CE" w14:textId="7F6252F4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9C0" w14:textId="7A1EB3A4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0C3" w14:textId="2612A5D4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5E8" w14:textId="5B4ECD1F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7%</w:t>
            </w:r>
          </w:p>
        </w:tc>
      </w:tr>
      <w:tr w:rsidR="00D97401" w:rsidRPr="00D97401" w14:paraId="3ACAB19F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6CA" w14:textId="7DD0AA0F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B1B7" w14:textId="665E942E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AD9F" w14:textId="01865030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7537" w14:textId="71957D5E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3%</w:t>
            </w:r>
          </w:p>
        </w:tc>
      </w:tr>
      <w:tr w:rsidR="00D97401" w:rsidRPr="00D97401" w14:paraId="601A2973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F728" w14:textId="3C9E8BC3" w:rsidR="00D97401" w:rsidRPr="00D97401" w:rsidRDefault="00D97401" w:rsidP="00D9740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-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7D91" w14:textId="1F7B10DD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FAD1" w14:textId="4DD97E42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4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0747" w14:textId="04ABAD18" w:rsidR="00D97401" w:rsidRPr="00D97401" w:rsidRDefault="00D97401" w:rsidP="00D974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7%</w:t>
            </w:r>
          </w:p>
        </w:tc>
      </w:tr>
    </w:tbl>
    <w:p w14:paraId="25D3F6D2" w14:textId="77777777" w:rsidR="00D97401" w:rsidRDefault="00D97401" w:rsidP="00D97401">
      <w:pPr>
        <w:spacing w:after="0" w:line="360" w:lineRule="auto"/>
        <w:jc w:val="both"/>
        <w:rPr>
          <w:sz w:val="24"/>
          <w:szCs w:val="24"/>
        </w:rPr>
      </w:pPr>
    </w:p>
    <w:p w14:paraId="2D5D41AC" w14:textId="0564D6EC" w:rsidR="00D97401" w:rsidRDefault="00D97401" w:rsidP="00D97401">
      <w:pPr>
        <w:spacing w:after="0" w:line="360" w:lineRule="auto"/>
        <w:jc w:val="both"/>
        <w:rPr>
          <w:sz w:val="24"/>
          <w:szCs w:val="24"/>
        </w:rPr>
      </w:pPr>
      <w:r w:rsidRPr="00D97401">
        <w:rPr>
          <w:sz w:val="24"/>
          <w:szCs w:val="24"/>
        </w:rPr>
        <w:t xml:space="preserve">Table </w:t>
      </w:r>
      <w:r w:rsidR="009865E3">
        <w:rPr>
          <w:sz w:val="24"/>
          <w:szCs w:val="24"/>
        </w:rPr>
        <w:t>B-</w:t>
      </w:r>
      <w:r>
        <w:rPr>
          <w:sz w:val="24"/>
          <w:szCs w:val="24"/>
        </w:rPr>
        <w:t>4</w:t>
      </w:r>
      <w:r w:rsidRPr="00D9740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valence of eczema by age group and sex 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417"/>
      </w:tblGrid>
      <w:tr w:rsidR="00D97401" w:rsidRPr="00D97401" w14:paraId="6A9AB7D4" w14:textId="77777777" w:rsidTr="008A363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480D" w14:textId="77777777" w:rsidR="00D97401" w:rsidRPr="00D97401" w:rsidRDefault="00D97401" w:rsidP="008A363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sz w:val="24"/>
                <w:szCs w:val="24"/>
                <w:lang w:eastAsia="en-AU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E4D4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96525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04E6" w14:textId="77777777" w:rsidR="00D97401" w:rsidRPr="00D97401" w:rsidRDefault="00D97401" w:rsidP="008A36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9740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emale</w:t>
            </w:r>
          </w:p>
        </w:tc>
      </w:tr>
      <w:tr w:rsidR="00490774" w:rsidRPr="00D97401" w14:paraId="56F39197" w14:textId="77777777" w:rsidTr="008A363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CC5" w14:textId="4CB3B918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BF8" w14:textId="4F06DE26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9DF" w14:textId="7301EAC6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35F" w14:textId="1874A186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</w:tr>
      <w:tr w:rsidR="00490774" w:rsidRPr="00D97401" w14:paraId="3FF3B7F7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42E4" w14:textId="40040DBF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A65" w14:textId="173C71B7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7F1" w14:textId="1D59E0FC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BAE" w14:textId="01F1FC5A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.0%</w:t>
            </w:r>
          </w:p>
        </w:tc>
      </w:tr>
      <w:tr w:rsidR="00490774" w:rsidRPr="00D97401" w14:paraId="39A55750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BD6" w14:textId="0A76A201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00B3" w14:textId="034B5F95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9017" w14:textId="448061C5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C3FB" w14:textId="332691E7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6%</w:t>
            </w:r>
          </w:p>
        </w:tc>
      </w:tr>
      <w:tr w:rsidR="00490774" w:rsidRPr="00D97401" w14:paraId="404E00F5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7DD1" w14:textId="56AC4C10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806" w14:textId="2B7B442A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ADC" w14:textId="282C3504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BD5A" w14:textId="24F5092A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3%</w:t>
            </w:r>
          </w:p>
        </w:tc>
      </w:tr>
      <w:tr w:rsidR="00490774" w:rsidRPr="00D97401" w14:paraId="04F1F9EF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9FD" w14:textId="68787630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05C" w14:textId="6D20FE87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3521" w14:textId="7021AD99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8A2" w14:textId="453F8DF9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.6%</w:t>
            </w:r>
          </w:p>
        </w:tc>
      </w:tr>
      <w:tr w:rsidR="00490774" w:rsidRPr="00D97401" w14:paraId="526F603E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973" w14:textId="6B165195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062" w14:textId="2F3BB3C6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F71C" w14:textId="7BE8FB32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295" w14:textId="0D8814CC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2%</w:t>
            </w:r>
          </w:p>
        </w:tc>
      </w:tr>
      <w:tr w:rsidR="00490774" w:rsidRPr="00D97401" w14:paraId="71D93AA7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CF1" w14:textId="68B2314B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B0A" w14:textId="57DCCB53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4F07" w14:textId="2B9D39F8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0774">
              <w:rPr>
                <w:rFonts w:ascii="Calibri" w:hAnsi="Calibri" w:cs="Calibri"/>
              </w:rPr>
              <w:t>8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BBEC" w14:textId="3C5B13CA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0%</w:t>
            </w:r>
          </w:p>
        </w:tc>
      </w:tr>
      <w:tr w:rsidR="00490774" w:rsidRPr="00D97401" w14:paraId="18494A6E" w14:textId="77777777" w:rsidTr="008A363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046A" w14:textId="2B72C672" w:rsidR="00490774" w:rsidRPr="00D97401" w:rsidRDefault="00490774" w:rsidP="004907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-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3824" w14:textId="75B3E6B6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8A8E" w14:textId="459CBD06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3C62" w14:textId="5A346CDC" w:rsidR="00490774" w:rsidRPr="00D97401" w:rsidRDefault="00490774" w:rsidP="00490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</w:tr>
    </w:tbl>
    <w:p w14:paraId="45DDB974" w14:textId="4C1EC29B" w:rsidR="00D97401" w:rsidRPr="00D97401" w:rsidRDefault="00D97401" w:rsidP="00E37808">
      <w:pPr>
        <w:spacing w:after="0" w:line="360" w:lineRule="auto"/>
        <w:jc w:val="right"/>
        <w:rPr>
          <w:sz w:val="8"/>
          <w:szCs w:val="8"/>
        </w:rPr>
      </w:pPr>
    </w:p>
    <w:sectPr w:rsidR="00D97401" w:rsidRPr="00D97401" w:rsidSect="00E37808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96751" w14:textId="77777777" w:rsidR="0096144F" w:rsidRDefault="0096144F" w:rsidP="00F65110">
      <w:pPr>
        <w:spacing w:after="0" w:line="240" w:lineRule="auto"/>
      </w:pPr>
      <w:r>
        <w:separator/>
      </w:r>
    </w:p>
  </w:endnote>
  <w:endnote w:type="continuationSeparator" w:id="0">
    <w:p w14:paraId="48E30FDD" w14:textId="77777777" w:rsidR="0096144F" w:rsidRDefault="0096144F" w:rsidP="00F65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57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6AC11" w14:textId="3C9E7CBC" w:rsidR="00417026" w:rsidRDefault="004170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4207C0" w14:textId="77777777" w:rsidR="00417026" w:rsidRDefault="00417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33B16" w14:textId="77777777" w:rsidR="0096144F" w:rsidRDefault="0096144F" w:rsidP="00F65110">
      <w:pPr>
        <w:spacing w:after="0" w:line="240" w:lineRule="auto"/>
      </w:pPr>
      <w:r>
        <w:separator/>
      </w:r>
    </w:p>
  </w:footnote>
  <w:footnote w:type="continuationSeparator" w:id="0">
    <w:p w14:paraId="104459AF" w14:textId="77777777" w:rsidR="0096144F" w:rsidRDefault="0096144F" w:rsidP="00F65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0MDMwMjM3MTMzNjJR0lEKTi0uzszPAykwtawFAAf8Y0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4614"/>
    <w:rsid w:val="00000E27"/>
    <w:rsid w:val="00007BC3"/>
    <w:rsid w:val="00011E22"/>
    <w:rsid w:val="00015B04"/>
    <w:rsid w:val="00022A2A"/>
    <w:rsid w:val="00025FBD"/>
    <w:rsid w:val="00026E2B"/>
    <w:rsid w:val="000340CB"/>
    <w:rsid w:val="000471EB"/>
    <w:rsid w:val="0005084C"/>
    <w:rsid w:val="00050EB1"/>
    <w:rsid w:val="00051E8F"/>
    <w:rsid w:val="00051E98"/>
    <w:rsid w:val="00067510"/>
    <w:rsid w:val="000774EB"/>
    <w:rsid w:val="00077D1C"/>
    <w:rsid w:val="000812B8"/>
    <w:rsid w:val="00081C75"/>
    <w:rsid w:val="00085C40"/>
    <w:rsid w:val="00090690"/>
    <w:rsid w:val="00092261"/>
    <w:rsid w:val="00093068"/>
    <w:rsid w:val="00093102"/>
    <w:rsid w:val="00093320"/>
    <w:rsid w:val="00095694"/>
    <w:rsid w:val="000A2972"/>
    <w:rsid w:val="000B2F27"/>
    <w:rsid w:val="000B4614"/>
    <w:rsid w:val="000C220C"/>
    <w:rsid w:val="000C297F"/>
    <w:rsid w:val="000C3603"/>
    <w:rsid w:val="000C3B7C"/>
    <w:rsid w:val="000C48B9"/>
    <w:rsid w:val="000D0890"/>
    <w:rsid w:val="000D4439"/>
    <w:rsid w:val="000D63A3"/>
    <w:rsid w:val="000E03B0"/>
    <w:rsid w:val="000E10A6"/>
    <w:rsid w:val="000E165A"/>
    <w:rsid w:val="000E6D18"/>
    <w:rsid w:val="000F0B21"/>
    <w:rsid w:val="000F6972"/>
    <w:rsid w:val="001012AC"/>
    <w:rsid w:val="00101DE4"/>
    <w:rsid w:val="00102A72"/>
    <w:rsid w:val="001065CC"/>
    <w:rsid w:val="0010764C"/>
    <w:rsid w:val="0010793D"/>
    <w:rsid w:val="00107964"/>
    <w:rsid w:val="001139E8"/>
    <w:rsid w:val="00114ADE"/>
    <w:rsid w:val="00114B41"/>
    <w:rsid w:val="00117B86"/>
    <w:rsid w:val="00121515"/>
    <w:rsid w:val="00124E54"/>
    <w:rsid w:val="0012528D"/>
    <w:rsid w:val="001265C3"/>
    <w:rsid w:val="00127CBC"/>
    <w:rsid w:val="001307B5"/>
    <w:rsid w:val="001312D9"/>
    <w:rsid w:val="00132699"/>
    <w:rsid w:val="00135B68"/>
    <w:rsid w:val="00135DB1"/>
    <w:rsid w:val="00144B2B"/>
    <w:rsid w:val="00145AD0"/>
    <w:rsid w:val="00151E17"/>
    <w:rsid w:val="00153A27"/>
    <w:rsid w:val="00157021"/>
    <w:rsid w:val="00161D27"/>
    <w:rsid w:val="00175263"/>
    <w:rsid w:val="001826DE"/>
    <w:rsid w:val="00190D4D"/>
    <w:rsid w:val="00191FA1"/>
    <w:rsid w:val="00194DE4"/>
    <w:rsid w:val="00196605"/>
    <w:rsid w:val="00197BFA"/>
    <w:rsid w:val="00197D0B"/>
    <w:rsid w:val="001A517B"/>
    <w:rsid w:val="001A6C99"/>
    <w:rsid w:val="001B423F"/>
    <w:rsid w:val="001B5527"/>
    <w:rsid w:val="001C1F6F"/>
    <w:rsid w:val="001C6CC9"/>
    <w:rsid w:val="001C706C"/>
    <w:rsid w:val="001D27AC"/>
    <w:rsid w:val="001D37FF"/>
    <w:rsid w:val="001E5099"/>
    <w:rsid w:val="001E74FC"/>
    <w:rsid w:val="001E79E8"/>
    <w:rsid w:val="001F2AA4"/>
    <w:rsid w:val="001F44C1"/>
    <w:rsid w:val="001F5736"/>
    <w:rsid w:val="001F5DA6"/>
    <w:rsid w:val="00200568"/>
    <w:rsid w:val="00204267"/>
    <w:rsid w:val="00205ADE"/>
    <w:rsid w:val="00205E77"/>
    <w:rsid w:val="002067B0"/>
    <w:rsid w:val="002167B7"/>
    <w:rsid w:val="0022659D"/>
    <w:rsid w:val="0022778E"/>
    <w:rsid w:val="0023103E"/>
    <w:rsid w:val="00243443"/>
    <w:rsid w:val="00260B4D"/>
    <w:rsid w:val="00261FFB"/>
    <w:rsid w:val="00265FA6"/>
    <w:rsid w:val="00266123"/>
    <w:rsid w:val="002676AD"/>
    <w:rsid w:val="002709A9"/>
    <w:rsid w:val="002750E0"/>
    <w:rsid w:val="00281084"/>
    <w:rsid w:val="00284C7A"/>
    <w:rsid w:val="00285188"/>
    <w:rsid w:val="00285C49"/>
    <w:rsid w:val="002954C9"/>
    <w:rsid w:val="00295E27"/>
    <w:rsid w:val="00296FF4"/>
    <w:rsid w:val="00297B7F"/>
    <w:rsid w:val="002A0C5E"/>
    <w:rsid w:val="002A3461"/>
    <w:rsid w:val="002A372A"/>
    <w:rsid w:val="002C03D2"/>
    <w:rsid w:val="002D47D7"/>
    <w:rsid w:val="002D6475"/>
    <w:rsid w:val="002E14C6"/>
    <w:rsid w:val="002E49E1"/>
    <w:rsid w:val="002E65D0"/>
    <w:rsid w:val="002F13FD"/>
    <w:rsid w:val="002F6BD2"/>
    <w:rsid w:val="002F717B"/>
    <w:rsid w:val="002F7E7D"/>
    <w:rsid w:val="0030073B"/>
    <w:rsid w:val="00302EC0"/>
    <w:rsid w:val="00304C85"/>
    <w:rsid w:val="00305208"/>
    <w:rsid w:val="00315134"/>
    <w:rsid w:val="00316A85"/>
    <w:rsid w:val="00316AB1"/>
    <w:rsid w:val="00320780"/>
    <w:rsid w:val="00322C7C"/>
    <w:rsid w:val="00323DF9"/>
    <w:rsid w:val="00324B37"/>
    <w:rsid w:val="00330680"/>
    <w:rsid w:val="00331505"/>
    <w:rsid w:val="00332F89"/>
    <w:rsid w:val="00342F5E"/>
    <w:rsid w:val="00352788"/>
    <w:rsid w:val="00355D9D"/>
    <w:rsid w:val="00355F1D"/>
    <w:rsid w:val="00365D94"/>
    <w:rsid w:val="003701C7"/>
    <w:rsid w:val="0037053D"/>
    <w:rsid w:val="00370792"/>
    <w:rsid w:val="00373335"/>
    <w:rsid w:val="00376F1E"/>
    <w:rsid w:val="0038095A"/>
    <w:rsid w:val="00385702"/>
    <w:rsid w:val="0038656B"/>
    <w:rsid w:val="00392E6F"/>
    <w:rsid w:val="00394B83"/>
    <w:rsid w:val="00396EA6"/>
    <w:rsid w:val="003A00B8"/>
    <w:rsid w:val="003A36B8"/>
    <w:rsid w:val="003B225E"/>
    <w:rsid w:val="003B3B5C"/>
    <w:rsid w:val="003B44A9"/>
    <w:rsid w:val="003B4CAF"/>
    <w:rsid w:val="003B4EA1"/>
    <w:rsid w:val="003C00E3"/>
    <w:rsid w:val="003C684A"/>
    <w:rsid w:val="003C7577"/>
    <w:rsid w:val="003D059E"/>
    <w:rsid w:val="003D3658"/>
    <w:rsid w:val="003D59B5"/>
    <w:rsid w:val="003D6186"/>
    <w:rsid w:val="003E0520"/>
    <w:rsid w:val="003E33F5"/>
    <w:rsid w:val="003E6215"/>
    <w:rsid w:val="003E68A7"/>
    <w:rsid w:val="003F03CC"/>
    <w:rsid w:val="003F3970"/>
    <w:rsid w:val="003F69EC"/>
    <w:rsid w:val="003F6F13"/>
    <w:rsid w:val="00402695"/>
    <w:rsid w:val="004041D3"/>
    <w:rsid w:val="00417026"/>
    <w:rsid w:val="00420DBE"/>
    <w:rsid w:val="00427E31"/>
    <w:rsid w:val="004302DE"/>
    <w:rsid w:val="00430B2A"/>
    <w:rsid w:val="00430B6C"/>
    <w:rsid w:val="00431784"/>
    <w:rsid w:val="00436353"/>
    <w:rsid w:val="004372F5"/>
    <w:rsid w:val="00442DE5"/>
    <w:rsid w:val="00442DF6"/>
    <w:rsid w:val="00456786"/>
    <w:rsid w:val="004600C9"/>
    <w:rsid w:val="00460BC5"/>
    <w:rsid w:val="00460CFA"/>
    <w:rsid w:val="004632D1"/>
    <w:rsid w:val="004634C9"/>
    <w:rsid w:val="00463A86"/>
    <w:rsid w:val="0046517A"/>
    <w:rsid w:val="00471FCE"/>
    <w:rsid w:val="00472F70"/>
    <w:rsid w:val="00475D92"/>
    <w:rsid w:val="00476B24"/>
    <w:rsid w:val="00480F5E"/>
    <w:rsid w:val="00481DB8"/>
    <w:rsid w:val="00484B12"/>
    <w:rsid w:val="00487E75"/>
    <w:rsid w:val="00490774"/>
    <w:rsid w:val="00491D58"/>
    <w:rsid w:val="0049383F"/>
    <w:rsid w:val="004A0EB2"/>
    <w:rsid w:val="004B148E"/>
    <w:rsid w:val="004B1D0F"/>
    <w:rsid w:val="004B2D64"/>
    <w:rsid w:val="004B51D3"/>
    <w:rsid w:val="004C141B"/>
    <w:rsid w:val="004C45A9"/>
    <w:rsid w:val="004C74EC"/>
    <w:rsid w:val="004C7D3D"/>
    <w:rsid w:val="004D5632"/>
    <w:rsid w:val="004E0AFA"/>
    <w:rsid w:val="004E56D6"/>
    <w:rsid w:val="004F224F"/>
    <w:rsid w:val="004F4290"/>
    <w:rsid w:val="004F42B1"/>
    <w:rsid w:val="004F7447"/>
    <w:rsid w:val="0050045B"/>
    <w:rsid w:val="00501A9C"/>
    <w:rsid w:val="00503AD3"/>
    <w:rsid w:val="005050B2"/>
    <w:rsid w:val="0051281B"/>
    <w:rsid w:val="00516968"/>
    <w:rsid w:val="00516A12"/>
    <w:rsid w:val="00517E4B"/>
    <w:rsid w:val="00521892"/>
    <w:rsid w:val="00522059"/>
    <w:rsid w:val="00523600"/>
    <w:rsid w:val="005338B5"/>
    <w:rsid w:val="0053411C"/>
    <w:rsid w:val="0054380D"/>
    <w:rsid w:val="005556CE"/>
    <w:rsid w:val="0055572A"/>
    <w:rsid w:val="00560645"/>
    <w:rsid w:val="005626E2"/>
    <w:rsid w:val="00562E8D"/>
    <w:rsid w:val="00563E9E"/>
    <w:rsid w:val="005649ED"/>
    <w:rsid w:val="005649FA"/>
    <w:rsid w:val="00564F29"/>
    <w:rsid w:val="005665D6"/>
    <w:rsid w:val="005678E4"/>
    <w:rsid w:val="005679FE"/>
    <w:rsid w:val="00567C90"/>
    <w:rsid w:val="005751C3"/>
    <w:rsid w:val="00576708"/>
    <w:rsid w:val="00587B87"/>
    <w:rsid w:val="005943D5"/>
    <w:rsid w:val="005A1087"/>
    <w:rsid w:val="005A5CCA"/>
    <w:rsid w:val="005B0051"/>
    <w:rsid w:val="005B2B9E"/>
    <w:rsid w:val="005B4115"/>
    <w:rsid w:val="005C300F"/>
    <w:rsid w:val="005C3BA7"/>
    <w:rsid w:val="005D6C34"/>
    <w:rsid w:val="005D6DD2"/>
    <w:rsid w:val="005E52FC"/>
    <w:rsid w:val="005E63B8"/>
    <w:rsid w:val="005E66F4"/>
    <w:rsid w:val="005F382F"/>
    <w:rsid w:val="005F51AD"/>
    <w:rsid w:val="006065CB"/>
    <w:rsid w:val="00610944"/>
    <w:rsid w:val="00614518"/>
    <w:rsid w:val="00621EE5"/>
    <w:rsid w:val="00622EED"/>
    <w:rsid w:val="006255BD"/>
    <w:rsid w:val="00625A44"/>
    <w:rsid w:val="006275B5"/>
    <w:rsid w:val="00633812"/>
    <w:rsid w:val="00636A7B"/>
    <w:rsid w:val="006608EC"/>
    <w:rsid w:val="00670AB5"/>
    <w:rsid w:val="00676045"/>
    <w:rsid w:val="0067709B"/>
    <w:rsid w:val="00680A9E"/>
    <w:rsid w:val="006864CC"/>
    <w:rsid w:val="00686BE2"/>
    <w:rsid w:val="00697B27"/>
    <w:rsid w:val="006A28D0"/>
    <w:rsid w:val="006A3FF5"/>
    <w:rsid w:val="006A562B"/>
    <w:rsid w:val="006C2B99"/>
    <w:rsid w:val="006C3D37"/>
    <w:rsid w:val="006C78E6"/>
    <w:rsid w:val="006D0387"/>
    <w:rsid w:val="006E5765"/>
    <w:rsid w:val="006F5218"/>
    <w:rsid w:val="006F7B2B"/>
    <w:rsid w:val="0070217F"/>
    <w:rsid w:val="00707EEE"/>
    <w:rsid w:val="00715FFB"/>
    <w:rsid w:val="00716761"/>
    <w:rsid w:val="0071677C"/>
    <w:rsid w:val="00724A43"/>
    <w:rsid w:val="00727108"/>
    <w:rsid w:val="00731642"/>
    <w:rsid w:val="00736FD2"/>
    <w:rsid w:val="00737DAA"/>
    <w:rsid w:val="0074036C"/>
    <w:rsid w:val="007453C3"/>
    <w:rsid w:val="00755A30"/>
    <w:rsid w:val="007626B6"/>
    <w:rsid w:val="0076435A"/>
    <w:rsid w:val="00764CE3"/>
    <w:rsid w:val="00765EC2"/>
    <w:rsid w:val="00766BA1"/>
    <w:rsid w:val="00767E01"/>
    <w:rsid w:val="00772B67"/>
    <w:rsid w:val="007844D7"/>
    <w:rsid w:val="0078768C"/>
    <w:rsid w:val="0078769A"/>
    <w:rsid w:val="007939E8"/>
    <w:rsid w:val="00793C5F"/>
    <w:rsid w:val="00793F57"/>
    <w:rsid w:val="00796B6D"/>
    <w:rsid w:val="007A67A4"/>
    <w:rsid w:val="007B5B54"/>
    <w:rsid w:val="007B5B86"/>
    <w:rsid w:val="007B6E19"/>
    <w:rsid w:val="007C5A57"/>
    <w:rsid w:val="007D19B2"/>
    <w:rsid w:val="007D2E42"/>
    <w:rsid w:val="007D658D"/>
    <w:rsid w:val="007D676D"/>
    <w:rsid w:val="007E35BF"/>
    <w:rsid w:val="007E58AE"/>
    <w:rsid w:val="007F0655"/>
    <w:rsid w:val="007F6019"/>
    <w:rsid w:val="00800F65"/>
    <w:rsid w:val="008026D6"/>
    <w:rsid w:val="0080349A"/>
    <w:rsid w:val="00810260"/>
    <w:rsid w:val="0081071C"/>
    <w:rsid w:val="00811AA6"/>
    <w:rsid w:val="0081476C"/>
    <w:rsid w:val="008169A4"/>
    <w:rsid w:val="00820FE8"/>
    <w:rsid w:val="0082107F"/>
    <w:rsid w:val="00821CD1"/>
    <w:rsid w:val="008224B6"/>
    <w:rsid w:val="00823919"/>
    <w:rsid w:val="0083735F"/>
    <w:rsid w:val="0085101F"/>
    <w:rsid w:val="00852FFE"/>
    <w:rsid w:val="0085457D"/>
    <w:rsid w:val="00855E86"/>
    <w:rsid w:val="0086169E"/>
    <w:rsid w:val="0088083F"/>
    <w:rsid w:val="0088155C"/>
    <w:rsid w:val="00887871"/>
    <w:rsid w:val="00895A1F"/>
    <w:rsid w:val="008963CA"/>
    <w:rsid w:val="008A20CA"/>
    <w:rsid w:val="008A3634"/>
    <w:rsid w:val="008B0526"/>
    <w:rsid w:val="008B2B45"/>
    <w:rsid w:val="008C0547"/>
    <w:rsid w:val="008C19F1"/>
    <w:rsid w:val="008C4C8C"/>
    <w:rsid w:val="008C6E6D"/>
    <w:rsid w:val="008D1F5F"/>
    <w:rsid w:val="008E040B"/>
    <w:rsid w:val="008E2E2B"/>
    <w:rsid w:val="008E2EC7"/>
    <w:rsid w:val="008F4A66"/>
    <w:rsid w:val="00900916"/>
    <w:rsid w:val="0090124D"/>
    <w:rsid w:val="00911909"/>
    <w:rsid w:val="00911DBF"/>
    <w:rsid w:val="009174BE"/>
    <w:rsid w:val="009203A9"/>
    <w:rsid w:val="00926508"/>
    <w:rsid w:val="00926A97"/>
    <w:rsid w:val="009304E3"/>
    <w:rsid w:val="00931869"/>
    <w:rsid w:val="00935074"/>
    <w:rsid w:val="009455B4"/>
    <w:rsid w:val="00952BED"/>
    <w:rsid w:val="009560F8"/>
    <w:rsid w:val="00956636"/>
    <w:rsid w:val="0096144F"/>
    <w:rsid w:val="009779AB"/>
    <w:rsid w:val="0098142E"/>
    <w:rsid w:val="0098171D"/>
    <w:rsid w:val="009840F9"/>
    <w:rsid w:val="009865E3"/>
    <w:rsid w:val="00986BF3"/>
    <w:rsid w:val="00991AB8"/>
    <w:rsid w:val="0099303A"/>
    <w:rsid w:val="00996BF3"/>
    <w:rsid w:val="00997252"/>
    <w:rsid w:val="009B0299"/>
    <w:rsid w:val="009B68F6"/>
    <w:rsid w:val="009C1C99"/>
    <w:rsid w:val="009D198B"/>
    <w:rsid w:val="009D315A"/>
    <w:rsid w:val="009D4FA5"/>
    <w:rsid w:val="009D5357"/>
    <w:rsid w:val="009D70D0"/>
    <w:rsid w:val="009E1F53"/>
    <w:rsid w:val="009E3916"/>
    <w:rsid w:val="009E5529"/>
    <w:rsid w:val="009E72DA"/>
    <w:rsid w:val="009F2E73"/>
    <w:rsid w:val="009F3025"/>
    <w:rsid w:val="009F4FEA"/>
    <w:rsid w:val="009F6A16"/>
    <w:rsid w:val="00A12960"/>
    <w:rsid w:val="00A12FF5"/>
    <w:rsid w:val="00A213CD"/>
    <w:rsid w:val="00A35A9E"/>
    <w:rsid w:val="00A42769"/>
    <w:rsid w:val="00A4493A"/>
    <w:rsid w:val="00A54CDA"/>
    <w:rsid w:val="00A56595"/>
    <w:rsid w:val="00A6222B"/>
    <w:rsid w:val="00A63C85"/>
    <w:rsid w:val="00A656E4"/>
    <w:rsid w:val="00A6653C"/>
    <w:rsid w:val="00A67121"/>
    <w:rsid w:val="00A677BE"/>
    <w:rsid w:val="00A67C7A"/>
    <w:rsid w:val="00A70291"/>
    <w:rsid w:val="00A717C6"/>
    <w:rsid w:val="00A73528"/>
    <w:rsid w:val="00A84AA8"/>
    <w:rsid w:val="00A85F94"/>
    <w:rsid w:val="00A94612"/>
    <w:rsid w:val="00A95FB1"/>
    <w:rsid w:val="00A96857"/>
    <w:rsid w:val="00A9754C"/>
    <w:rsid w:val="00AA10B3"/>
    <w:rsid w:val="00AB010D"/>
    <w:rsid w:val="00AB2346"/>
    <w:rsid w:val="00AB5F7D"/>
    <w:rsid w:val="00AC047C"/>
    <w:rsid w:val="00AC5412"/>
    <w:rsid w:val="00AD300E"/>
    <w:rsid w:val="00AD424C"/>
    <w:rsid w:val="00AE46AF"/>
    <w:rsid w:val="00AE6B31"/>
    <w:rsid w:val="00AF460D"/>
    <w:rsid w:val="00AF4A61"/>
    <w:rsid w:val="00AF66D6"/>
    <w:rsid w:val="00AF6E4D"/>
    <w:rsid w:val="00AF7536"/>
    <w:rsid w:val="00B008B1"/>
    <w:rsid w:val="00B03338"/>
    <w:rsid w:val="00B05539"/>
    <w:rsid w:val="00B129B6"/>
    <w:rsid w:val="00B178CF"/>
    <w:rsid w:val="00B205A9"/>
    <w:rsid w:val="00B263F2"/>
    <w:rsid w:val="00B27290"/>
    <w:rsid w:val="00B35D7E"/>
    <w:rsid w:val="00B35F0F"/>
    <w:rsid w:val="00B440AC"/>
    <w:rsid w:val="00B46FD6"/>
    <w:rsid w:val="00B52D69"/>
    <w:rsid w:val="00B5365C"/>
    <w:rsid w:val="00B55D5B"/>
    <w:rsid w:val="00B60E93"/>
    <w:rsid w:val="00B62364"/>
    <w:rsid w:val="00B62785"/>
    <w:rsid w:val="00B633D0"/>
    <w:rsid w:val="00B64AA8"/>
    <w:rsid w:val="00B671DD"/>
    <w:rsid w:val="00B67672"/>
    <w:rsid w:val="00B73AA8"/>
    <w:rsid w:val="00B74E7C"/>
    <w:rsid w:val="00B81456"/>
    <w:rsid w:val="00B82CE9"/>
    <w:rsid w:val="00B855AB"/>
    <w:rsid w:val="00B85798"/>
    <w:rsid w:val="00B879E3"/>
    <w:rsid w:val="00BA02AF"/>
    <w:rsid w:val="00BA0935"/>
    <w:rsid w:val="00BA226A"/>
    <w:rsid w:val="00BA2800"/>
    <w:rsid w:val="00BA4FDE"/>
    <w:rsid w:val="00BA6989"/>
    <w:rsid w:val="00BB1213"/>
    <w:rsid w:val="00BC4923"/>
    <w:rsid w:val="00BC56B2"/>
    <w:rsid w:val="00BD02CF"/>
    <w:rsid w:val="00BD02DA"/>
    <w:rsid w:val="00BD1068"/>
    <w:rsid w:val="00BD7258"/>
    <w:rsid w:val="00BE1576"/>
    <w:rsid w:val="00BE3ED0"/>
    <w:rsid w:val="00BE471C"/>
    <w:rsid w:val="00BE69AE"/>
    <w:rsid w:val="00BE6E33"/>
    <w:rsid w:val="00BF63C3"/>
    <w:rsid w:val="00C02A45"/>
    <w:rsid w:val="00C05331"/>
    <w:rsid w:val="00C05B64"/>
    <w:rsid w:val="00C05F6F"/>
    <w:rsid w:val="00C06CF4"/>
    <w:rsid w:val="00C106BC"/>
    <w:rsid w:val="00C164FD"/>
    <w:rsid w:val="00C22710"/>
    <w:rsid w:val="00C249DE"/>
    <w:rsid w:val="00C26B61"/>
    <w:rsid w:val="00C3083B"/>
    <w:rsid w:val="00C31DA7"/>
    <w:rsid w:val="00C31FB1"/>
    <w:rsid w:val="00C36FBF"/>
    <w:rsid w:val="00C43F56"/>
    <w:rsid w:val="00C47D8E"/>
    <w:rsid w:val="00C6593A"/>
    <w:rsid w:val="00C70BED"/>
    <w:rsid w:val="00C7192D"/>
    <w:rsid w:val="00C73702"/>
    <w:rsid w:val="00C7393A"/>
    <w:rsid w:val="00C7544D"/>
    <w:rsid w:val="00C75494"/>
    <w:rsid w:val="00C81C4B"/>
    <w:rsid w:val="00C85A92"/>
    <w:rsid w:val="00C91B87"/>
    <w:rsid w:val="00C963F9"/>
    <w:rsid w:val="00CA180E"/>
    <w:rsid w:val="00CA75B4"/>
    <w:rsid w:val="00CB18F3"/>
    <w:rsid w:val="00CB498B"/>
    <w:rsid w:val="00CC32D4"/>
    <w:rsid w:val="00CC3DED"/>
    <w:rsid w:val="00CC4BAF"/>
    <w:rsid w:val="00CC586C"/>
    <w:rsid w:val="00CC5A56"/>
    <w:rsid w:val="00CC65C6"/>
    <w:rsid w:val="00CC6CAE"/>
    <w:rsid w:val="00CD3B80"/>
    <w:rsid w:val="00CD5AD2"/>
    <w:rsid w:val="00CE0007"/>
    <w:rsid w:val="00CE1BDD"/>
    <w:rsid w:val="00CE5CF0"/>
    <w:rsid w:val="00CE7549"/>
    <w:rsid w:val="00CF44BE"/>
    <w:rsid w:val="00D01362"/>
    <w:rsid w:val="00D13733"/>
    <w:rsid w:val="00D14064"/>
    <w:rsid w:val="00D148E2"/>
    <w:rsid w:val="00D14A18"/>
    <w:rsid w:val="00D242F0"/>
    <w:rsid w:val="00D24575"/>
    <w:rsid w:val="00D26930"/>
    <w:rsid w:val="00D33747"/>
    <w:rsid w:val="00D40407"/>
    <w:rsid w:val="00D4789D"/>
    <w:rsid w:val="00D602BC"/>
    <w:rsid w:val="00D6626B"/>
    <w:rsid w:val="00D70629"/>
    <w:rsid w:val="00D71573"/>
    <w:rsid w:val="00D72909"/>
    <w:rsid w:val="00D734CB"/>
    <w:rsid w:val="00D73CC4"/>
    <w:rsid w:val="00D77A07"/>
    <w:rsid w:val="00D80B38"/>
    <w:rsid w:val="00D862AD"/>
    <w:rsid w:val="00D96A6A"/>
    <w:rsid w:val="00D97401"/>
    <w:rsid w:val="00DA77FE"/>
    <w:rsid w:val="00DB3E2E"/>
    <w:rsid w:val="00DB4BC3"/>
    <w:rsid w:val="00DB4D3C"/>
    <w:rsid w:val="00DC26A5"/>
    <w:rsid w:val="00DC7D16"/>
    <w:rsid w:val="00DD0152"/>
    <w:rsid w:val="00DD20ED"/>
    <w:rsid w:val="00DD2FD1"/>
    <w:rsid w:val="00DD36D0"/>
    <w:rsid w:val="00DE2331"/>
    <w:rsid w:val="00DE5465"/>
    <w:rsid w:val="00DF4B8C"/>
    <w:rsid w:val="00DF77AE"/>
    <w:rsid w:val="00E04574"/>
    <w:rsid w:val="00E04A99"/>
    <w:rsid w:val="00E05009"/>
    <w:rsid w:val="00E05E85"/>
    <w:rsid w:val="00E211F1"/>
    <w:rsid w:val="00E237FF"/>
    <w:rsid w:val="00E24413"/>
    <w:rsid w:val="00E26BCD"/>
    <w:rsid w:val="00E270EE"/>
    <w:rsid w:val="00E27236"/>
    <w:rsid w:val="00E27EC7"/>
    <w:rsid w:val="00E35493"/>
    <w:rsid w:val="00E36494"/>
    <w:rsid w:val="00E37808"/>
    <w:rsid w:val="00E40123"/>
    <w:rsid w:val="00E5666E"/>
    <w:rsid w:val="00E5696E"/>
    <w:rsid w:val="00E62357"/>
    <w:rsid w:val="00E6277F"/>
    <w:rsid w:val="00E63535"/>
    <w:rsid w:val="00E64B7E"/>
    <w:rsid w:val="00E719F4"/>
    <w:rsid w:val="00E75882"/>
    <w:rsid w:val="00E836A1"/>
    <w:rsid w:val="00E84DC1"/>
    <w:rsid w:val="00E9375A"/>
    <w:rsid w:val="00E96516"/>
    <w:rsid w:val="00E96EF5"/>
    <w:rsid w:val="00E96F84"/>
    <w:rsid w:val="00E975D9"/>
    <w:rsid w:val="00EA3962"/>
    <w:rsid w:val="00EA5557"/>
    <w:rsid w:val="00EA72B2"/>
    <w:rsid w:val="00EB30F9"/>
    <w:rsid w:val="00EB40A2"/>
    <w:rsid w:val="00EB473E"/>
    <w:rsid w:val="00ED0A75"/>
    <w:rsid w:val="00EE0AE3"/>
    <w:rsid w:val="00EE1033"/>
    <w:rsid w:val="00EE5DE6"/>
    <w:rsid w:val="00EE6C62"/>
    <w:rsid w:val="00EF0F92"/>
    <w:rsid w:val="00EF3660"/>
    <w:rsid w:val="00F01D91"/>
    <w:rsid w:val="00F02245"/>
    <w:rsid w:val="00F02CC0"/>
    <w:rsid w:val="00F160C5"/>
    <w:rsid w:val="00F2070A"/>
    <w:rsid w:val="00F21623"/>
    <w:rsid w:val="00F308CC"/>
    <w:rsid w:val="00F35A60"/>
    <w:rsid w:val="00F374D5"/>
    <w:rsid w:val="00F42EDE"/>
    <w:rsid w:val="00F4504A"/>
    <w:rsid w:val="00F4634C"/>
    <w:rsid w:val="00F5329A"/>
    <w:rsid w:val="00F532D7"/>
    <w:rsid w:val="00F627E9"/>
    <w:rsid w:val="00F65110"/>
    <w:rsid w:val="00F67D19"/>
    <w:rsid w:val="00F754F2"/>
    <w:rsid w:val="00F86926"/>
    <w:rsid w:val="00F92CBB"/>
    <w:rsid w:val="00F93D30"/>
    <w:rsid w:val="00F94477"/>
    <w:rsid w:val="00FA0927"/>
    <w:rsid w:val="00FA0D42"/>
    <w:rsid w:val="00FA1801"/>
    <w:rsid w:val="00FA481B"/>
    <w:rsid w:val="00FB6DCC"/>
    <w:rsid w:val="00FC3514"/>
    <w:rsid w:val="00FC3FA8"/>
    <w:rsid w:val="00FD096E"/>
    <w:rsid w:val="00FD4C87"/>
    <w:rsid w:val="00FD5EF8"/>
    <w:rsid w:val="00FD5EFE"/>
    <w:rsid w:val="00FD7A4F"/>
    <w:rsid w:val="00FE1B4F"/>
    <w:rsid w:val="00FE3150"/>
    <w:rsid w:val="00FE40A0"/>
    <w:rsid w:val="00FE7EAD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A1C89"/>
  <w15:chartTrackingRefBased/>
  <w15:docId w15:val="{BD1DFB57-8C34-4824-9941-79BB3748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933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2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0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8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83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735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5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5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3528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AA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93320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0933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10"/>
  </w:style>
  <w:style w:type="paragraph" w:styleId="Footer">
    <w:name w:val="footer"/>
    <w:basedOn w:val="Normal"/>
    <w:link w:val="FooterChar"/>
    <w:uiPriority w:val="99"/>
    <w:unhideWhenUsed/>
    <w:rsid w:val="00F651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10"/>
  </w:style>
  <w:style w:type="character" w:styleId="LineNumber">
    <w:name w:val="line number"/>
    <w:basedOn w:val="DefaultParagraphFont"/>
    <w:uiPriority w:val="99"/>
    <w:semiHidden/>
    <w:unhideWhenUsed/>
    <w:rsid w:val="00D70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EDF3FD58B93341B9014745BB37790D" ma:contentTypeVersion="4" ma:contentTypeDescription="Create a new document." ma:contentTypeScope="" ma:versionID="b3c2673019c7b5ccc6bb2b2a4c4a08e9">
  <xsd:schema xmlns:xsd="http://www.w3.org/2001/XMLSchema" xmlns:xs="http://www.w3.org/2001/XMLSchema" xmlns:p="http://schemas.microsoft.com/office/2006/metadata/properties" xmlns:ns3="2766d5db-abbf-40d8-af4b-a8b2e5360d3e" targetNamespace="http://schemas.microsoft.com/office/2006/metadata/properties" ma:root="true" ma:fieldsID="8f3a44ba45cb7c3e8577de369c17e25e" ns3:_="">
    <xsd:import namespace="2766d5db-abbf-40d8-af4b-a8b2e5360d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6d5db-abbf-40d8-af4b-a8b2e5360d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A3569-097F-46D5-9DC7-BE44F4C631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D1A6C9-36F7-4CB5-A440-449CD2CB6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66d5db-abbf-40d8-af4b-a8b2e5360d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ACFEBF-FE6D-463A-A9C6-5ADAF67A99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55205F4-74C2-4976-AD5C-37809D2D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Ahmad</dc:creator>
  <cp:keywords/>
  <dc:description/>
  <cp:lastModifiedBy>Kabir Ahmad</cp:lastModifiedBy>
  <cp:revision>8</cp:revision>
  <dcterms:created xsi:type="dcterms:W3CDTF">2021-04-07T09:53:00Z</dcterms:created>
  <dcterms:modified xsi:type="dcterms:W3CDTF">2021-09-2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EDF3FD58B93341B9014745BB37790D</vt:lpwstr>
  </property>
</Properties>
</file>